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0" w:type="auto"/>
        <w:tblLook w:val="04A0" w:firstRow="1" w:lastRow="0" w:firstColumn="1" w:lastColumn="0" w:noHBand="0" w:noVBand="1"/>
      </w:tblPr>
      <w:tblGrid>
        <w:gridCol w:w="9016"/>
      </w:tblGrid>
      <w:tr w:rsidR="006A1652" w:rsidTr="006A1652">
        <w:tc>
          <w:tcPr>
            <w:tcW w:w="9016" w:type="dxa"/>
          </w:tcPr>
          <w:p w:rsidR="006A1652" w:rsidRDefault="006A1652">
            <w:r w:rsidRPr="0082052B">
              <w:rPr>
                <w:b/>
                <w:u w:val="single"/>
              </w:rPr>
              <w:t>MEDLINE In process&amp; other non-indexed citations and OVID MEDLINE (R) 1946 to present</w:t>
            </w:r>
          </w:p>
        </w:tc>
      </w:tr>
      <w:tr w:rsidR="006A1652" w:rsidTr="006A1652">
        <w:tc>
          <w:tcPr>
            <w:tcW w:w="9016" w:type="dxa"/>
          </w:tcPr>
          <w:p w:rsidR="006A1652" w:rsidRPr="00662E3A" w:rsidRDefault="006A1652" w:rsidP="006A1652">
            <w:pPr>
              <w:spacing w:before="100" w:beforeAutospacing="1" w:after="100" w:afterAutospacing="1"/>
            </w:pPr>
            <w:r>
              <w:t xml:space="preserve">1 </w:t>
            </w:r>
            <w:proofErr w:type="spellStart"/>
            <w:r>
              <w:t>exp</w:t>
            </w:r>
            <w:proofErr w:type="spellEnd"/>
            <w:r>
              <w:t xml:space="preserve"> Beverages/ 119090</w:t>
            </w:r>
          </w:p>
          <w:p w:rsidR="006A1652" w:rsidRPr="00662E3A" w:rsidRDefault="006A1652" w:rsidP="006A1652">
            <w:pPr>
              <w:spacing w:before="100" w:beforeAutospacing="1" w:after="100" w:afterAutospacing="1"/>
            </w:pPr>
            <w:r>
              <w:t>2 *Alcohol Drinking/ 40657</w:t>
            </w:r>
          </w:p>
          <w:p w:rsidR="006A1652" w:rsidRPr="00662E3A" w:rsidRDefault="006A1652" w:rsidP="006A1652">
            <w:pPr>
              <w:spacing w:before="100" w:beforeAutospacing="1" w:after="100" w:afterAutospacing="1"/>
            </w:pPr>
            <w:r>
              <w:t>3 *Drinking/ 4794</w:t>
            </w:r>
          </w:p>
          <w:p w:rsidR="006A1652" w:rsidRPr="00662E3A" w:rsidRDefault="006A1652" w:rsidP="006A1652">
            <w:pPr>
              <w:spacing w:before="100" w:beforeAutospacing="1" w:after="100" w:afterAutospacing="1"/>
            </w:pPr>
            <w:r>
              <w:t xml:space="preserve">4 </w:t>
            </w:r>
            <w:r w:rsidRPr="00662E3A">
              <w:t>(drink$ or drunk$ or alcohol$ or beverage$1 or beer$1 or lager$1 or wine$1 or cider$1 or alcopop$1 or alco-pop$1 or spirit$1 or spirits or liquor$1 or liquer$1 or liqueur$1 or whisky or whiskey or whiskies or whiskeys or schnapps or brandy or brandies or gin or gins or rum or rums or tequila$1 or vodka$1 or cocktail$1 or perry$1 or ale$1 or sherry$1 or vermouth$1 or sangria$1 or ch</w:t>
            </w:r>
            <w:r>
              <w:t>ampagne$1 or prosecco$1).</w:t>
            </w:r>
            <w:proofErr w:type="spellStart"/>
            <w:r>
              <w:t>ti,ab</w:t>
            </w:r>
            <w:proofErr w:type="spellEnd"/>
            <w:r>
              <w:t>. 427243</w:t>
            </w:r>
          </w:p>
          <w:p w:rsidR="006A1652" w:rsidRPr="00662E3A" w:rsidRDefault="006A1652" w:rsidP="006A1652">
            <w:pPr>
              <w:spacing w:before="100" w:beforeAutospacing="1" w:after="100" w:afterAutospacing="1"/>
            </w:pPr>
            <w:r>
              <w:t>5 *Tobacco/ 18203</w:t>
            </w:r>
          </w:p>
          <w:p w:rsidR="006A1652" w:rsidRPr="00662E3A" w:rsidRDefault="006A1652" w:rsidP="006A1652">
            <w:pPr>
              <w:spacing w:before="100" w:beforeAutospacing="1" w:after="100" w:afterAutospacing="1"/>
            </w:pPr>
            <w:r>
              <w:t>6 *Smoking/ 79006</w:t>
            </w:r>
          </w:p>
          <w:p w:rsidR="006A1652" w:rsidRPr="00662E3A" w:rsidRDefault="006A1652" w:rsidP="006A1652">
            <w:pPr>
              <w:spacing w:before="100" w:beforeAutospacing="1" w:after="100" w:afterAutospacing="1"/>
            </w:pPr>
            <w:r>
              <w:t xml:space="preserve">7 </w:t>
            </w:r>
            <w:r w:rsidRPr="00662E3A">
              <w:t xml:space="preserve">(cigar$ or </w:t>
            </w:r>
            <w:proofErr w:type="spellStart"/>
            <w:r w:rsidRPr="00662E3A">
              <w:t>smok</w:t>
            </w:r>
            <w:proofErr w:type="spellEnd"/>
            <w:r w:rsidRPr="00662E3A">
              <w:t>$ or toba</w:t>
            </w:r>
            <w:r>
              <w:t>cco$ or e-cig$ or pipe$).</w:t>
            </w:r>
            <w:proofErr w:type="spellStart"/>
            <w:r>
              <w:t>ti,ab</w:t>
            </w:r>
            <w:proofErr w:type="spellEnd"/>
            <w:r>
              <w:t>. 365388</w:t>
            </w:r>
          </w:p>
          <w:p w:rsidR="006A1652" w:rsidRPr="00662E3A" w:rsidRDefault="006A1652" w:rsidP="006A1652">
            <w:pPr>
              <w:spacing w:before="100" w:beforeAutospacing="1" w:after="100" w:afterAutospacing="1"/>
            </w:pPr>
            <w:r>
              <w:t xml:space="preserve">8 </w:t>
            </w:r>
            <w:proofErr w:type="spellStart"/>
            <w:r>
              <w:t>exp</w:t>
            </w:r>
            <w:proofErr w:type="spellEnd"/>
            <w:r>
              <w:t xml:space="preserve"> Food/ 1171774</w:t>
            </w:r>
          </w:p>
          <w:p w:rsidR="006A1652" w:rsidRPr="00662E3A" w:rsidRDefault="006A1652" w:rsidP="006A1652">
            <w:pPr>
              <w:spacing w:before="100" w:beforeAutospacing="1" w:after="100" w:afterAutospacing="1"/>
            </w:pPr>
            <w:r>
              <w:t>9 *Food Intake/ 19026</w:t>
            </w:r>
          </w:p>
          <w:p w:rsidR="006A1652" w:rsidRPr="00662E3A" w:rsidRDefault="006A1652" w:rsidP="006A1652">
            <w:pPr>
              <w:spacing w:before="100" w:beforeAutospacing="1" w:after="100" w:afterAutospacing="1"/>
            </w:pPr>
            <w:r>
              <w:t>10 *Food Habits/ 15349</w:t>
            </w:r>
          </w:p>
          <w:p w:rsidR="006A1652" w:rsidRPr="00662E3A" w:rsidRDefault="006A1652" w:rsidP="006A1652">
            <w:pPr>
              <w:spacing w:before="100" w:beforeAutospacing="1" w:after="100" w:afterAutospacing="1"/>
            </w:pPr>
            <w:r>
              <w:t>11 *Food Preferences/ 7041</w:t>
            </w:r>
          </w:p>
          <w:p w:rsidR="006A1652" w:rsidRPr="00662E3A" w:rsidRDefault="006A1652" w:rsidP="006A1652">
            <w:pPr>
              <w:spacing w:before="100" w:beforeAutospacing="1" w:after="100" w:afterAutospacing="1"/>
            </w:pPr>
            <w:r>
              <w:t>12 *Eating/ 19026</w:t>
            </w:r>
          </w:p>
          <w:p w:rsidR="006A1652" w:rsidRPr="00662E3A" w:rsidRDefault="006A1652" w:rsidP="006A1652">
            <w:pPr>
              <w:spacing w:before="100" w:beforeAutospacing="1" w:after="100" w:afterAutospacing="1"/>
            </w:pPr>
            <w:r>
              <w:t>13 *Food Dispensers, Automatic/ 207</w:t>
            </w:r>
          </w:p>
          <w:p w:rsidR="006A1652" w:rsidRPr="00662E3A" w:rsidRDefault="006A1652" w:rsidP="006A1652">
            <w:pPr>
              <w:spacing w:before="100" w:beforeAutospacing="1" w:after="100" w:afterAutospacing="1"/>
            </w:pPr>
            <w:r>
              <w:t>14 "Nutrition education".</w:t>
            </w:r>
            <w:proofErr w:type="spellStart"/>
            <w:r>
              <w:t>ti,ab</w:t>
            </w:r>
            <w:proofErr w:type="spellEnd"/>
            <w:r>
              <w:t>. 3681</w:t>
            </w:r>
          </w:p>
          <w:p w:rsidR="006A1652" w:rsidRPr="00662E3A" w:rsidRDefault="006A1652" w:rsidP="006A1652">
            <w:pPr>
              <w:spacing w:before="100" w:beforeAutospacing="1" w:after="100" w:afterAutospacing="1"/>
            </w:pPr>
            <w:r>
              <w:t xml:space="preserve">15 </w:t>
            </w:r>
            <w:r w:rsidRPr="00662E3A">
              <w:t>(grocer*</w:t>
            </w:r>
            <w:r>
              <w:t xml:space="preserve"> adj3 (shop* or store*)).</w:t>
            </w:r>
            <w:proofErr w:type="spellStart"/>
            <w:r>
              <w:t>ti,ab</w:t>
            </w:r>
            <w:proofErr w:type="spellEnd"/>
            <w:r>
              <w:t>. 1335</w:t>
            </w:r>
          </w:p>
          <w:p w:rsidR="006A1652" w:rsidRDefault="006A1652" w:rsidP="006A1652">
            <w:pPr>
              <w:spacing w:before="100" w:beforeAutospacing="1" w:after="100" w:afterAutospacing="1"/>
            </w:pPr>
            <w:r>
              <w:t xml:space="preserve">16 </w:t>
            </w:r>
            <w:r w:rsidRPr="00662E3A">
              <w:t xml:space="preserve">(food$ or eat or eats or eaten or eating or consume or ate or low-fat or meal$ or dessert$ or snack$ or drink$ or beverage$ or pudding* or confection* or candy or sweets </w:t>
            </w:r>
            <w:r>
              <w:t>or vegetable* or fruit*).</w:t>
            </w:r>
            <w:proofErr w:type="spellStart"/>
            <w:r>
              <w:t>ti,ab</w:t>
            </w:r>
            <w:proofErr w:type="spellEnd"/>
            <w:r>
              <w:t>. 669858</w:t>
            </w:r>
          </w:p>
          <w:p w:rsidR="006A1652" w:rsidRPr="00662E3A" w:rsidRDefault="006A1652" w:rsidP="006A1652">
            <w:pPr>
              <w:spacing w:before="100" w:beforeAutospacing="1" w:after="100" w:afterAutospacing="1"/>
            </w:pPr>
            <w:r>
              <w:t>17</w:t>
            </w:r>
            <w:r>
              <w:tab/>
            </w:r>
            <w:r w:rsidRPr="00662E3A">
              <w:t>1 or 2 or 3 or 4 or 5 or 6 or 7 or 8 or 9 or 10 or 11 or 12 or 13 or 14 or 15 or 16</w:t>
            </w:r>
          </w:p>
          <w:p w:rsidR="006A1652" w:rsidRPr="00662E3A" w:rsidRDefault="006A1652" w:rsidP="006A1652">
            <w:pPr>
              <w:spacing w:before="100" w:beforeAutospacing="1" w:after="100" w:afterAutospacing="1"/>
            </w:pPr>
            <w:r>
              <w:t>2244888</w:t>
            </w:r>
          </w:p>
          <w:p w:rsidR="006A1652" w:rsidRPr="00662E3A" w:rsidRDefault="006A1652" w:rsidP="006A1652">
            <w:pPr>
              <w:spacing w:before="100" w:beforeAutospacing="1" w:after="100" w:afterAutospacing="1"/>
            </w:pPr>
            <w:r>
              <w:t>18 "point of purchase".</w:t>
            </w:r>
            <w:proofErr w:type="spellStart"/>
            <w:r>
              <w:t>mp</w:t>
            </w:r>
            <w:proofErr w:type="spellEnd"/>
            <w:r>
              <w:t xml:space="preserve">. </w:t>
            </w:r>
            <w:r w:rsidRPr="00662E3A">
              <w:t>245</w:t>
            </w:r>
          </w:p>
          <w:p w:rsidR="006A1652" w:rsidRPr="00662E3A" w:rsidRDefault="006A1652" w:rsidP="006A1652">
            <w:pPr>
              <w:spacing w:before="100" w:beforeAutospacing="1" w:after="100" w:afterAutospacing="1"/>
            </w:pPr>
            <w:r>
              <w:t>19 "point of choice".</w:t>
            </w:r>
            <w:proofErr w:type="spellStart"/>
            <w:r>
              <w:t>mp</w:t>
            </w:r>
            <w:proofErr w:type="spellEnd"/>
            <w:r>
              <w:t xml:space="preserve">. </w:t>
            </w:r>
            <w:r w:rsidRPr="00662E3A">
              <w:t>91</w:t>
            </w:r>
          </w:p>
          <w:p w:rsidR="006A1652" w:rsidRPr="00662E3A" w:rsidRDefault="006A1652" w:rsidP="006A1652">
            <w:pPr>
              <w:spacing w:before="100" w:beforeAutospacing="1" w:after="100" w:afterAutospacing="1"/>
            </w:pPr>
            <w:r>
              <w:t>20 "point of sale".</w:t>
            </w:r>
            <w:proofErr w:type="spellStart"/>
            <w:r>
              <w:t>mp</w:t>
            </w:r>
            <w:proofErr w:type="spellEnd"/>
            <w:r>
              <w:t>. 376</w:t>
            </w:r>
          </w:p>
          <w:p w:rsidR="006A1652" w:rsidRPr="00662E3A" w:rsidRDefault="006A1652" w:rsidP="006A1652">
            <w:pPr>
              <w:spacing w:before="100" w:beforeAutospacing="1" w:after="100" w:afterAutospacing="1"/>
            </w:pPr>
            <w:r>
              <w:lastRenderedPageBreak/>
              <w:t>21 (P-O-P or P-O-C or P-O-S).</w:t>
            </w:r>
            <w:proofErr w:type="spellStart"/>
            <w:r>
              <w:t>mp</w:t>
            </w:r>
            <w:proofErr w:type="spellEnd"/>
            <w:r>
              <w:t xml:space="preserve">. </w:t>
            </w:r>
            <w:r w:rsidRPr="00662E3A">
              <w:t>249</w:t>
            </w:r>
          </w:p>
          <w:p w:rsidR="006A1652" w:rsidRPr="00662E3A" w:rsidRDefault="006A1652" w:rsidP="006A1652">
            <w:pPr>
              <w:spacing w:before="100" w:beforeAutospacing="1" w:after="100" w:afterAutospacing="1"/>
            </w:pPr>
            <w:r>
              <w:t>22 "information cue$".</w:t>
            </w:r>
            <w:proofErr w:type="spellStart"/>
            <w:r>
              <w:t>mp</w:t>
            </w:r>
            <w:proofErr w:type="spellEnd"/>
            <w:r>
              <w:t xml:space="preserve">. </w:t>
            </w:r>
            <w:r w:rsidRPr="00662E3A">
              <w:t>56</w:t>
            </w:r>
          </w:p>
          <w:p w:rsidR="006A1652" w:rsidRPr="00662E3A" w:rsidRDefault="006A1652" w:rsidP="006A1652">
            <w:pPr>
              <w:spacing w:before="100" w:beforeAutospacing="1" w:after="100" w:afterAutospacing="1"/>
            </w:pPr>
            <w:r>
              <w:t>23 "environmental cue$".</w:t>
            </w:r>
            <w:proofErr w:type="spellStart"/>
            <w:r>
              <w:t>mp</w:t>
            </w:r>
            <w:proofErr w:type="spellEnd"/>
            <w:r>
              <w:t>. 5705</w:t>
            </w:r>
          </w:p>
          <w:p w:rsidR="006A1652" w:rsidRPr="00662E3A" w:rsidRDefault="006A1652" w:rsidP="006A1652">
            <w:pPr>
              <w:spacing w:before="100" w:beforeAutospacing="1" w:after="100" w:afterAutospacing="1"/>
            </w:pPr>
            <w:r>
              <w:t xml:space="preserve">24 </w:t>
            </w:r>
            <w:r w:rsidRPr="00662E3A">
              <w:t>((cue$ or information$ or menu$ or intervention$ or promotion$ or market$ or nutrient$ or nutrition$ or food$ or alcohol$ or tobacco$) adj7 (sign$ or placard$ or banner$ or poster$ or board$ or flyer$ or label$ or symbol$ or logo$</w:t>
            </w:r>
            <w:r>
              <w:t xml:space="preserve"> or display$ or arrow$)).</w:t>
            </w:r>
            <w:proofErr w:type="spellStart"/>
            <w:r>
              <w:t>ti,ab</w:t>
            </w:r>
            <w:proofErr w:type="spellEnd"/>
            <w:r>
              <w:t>. 146615</w:t>
            </w:r>
          </w:p>
          <w:p w:rsidR="006A1652" w:rsidRPr="00662E3A" w:rsidRDefault="006A1652" w:rsidP="006A1652">
            <w:pPr>
              <w:spacing w:before="100" w:beforeAutospacing="1" w:after="100" w:afterAutospacing="1"/>
            </w:pPr>
            <w:r>
              <w:t>25 (market$ adj7 intervention$).</w:t>
            </w:r>
            <w:proofErr w:type="spellStart"/>
            <w:r>
              <w:t>ti,ab</w:t>
            </w:r>
            <w:proofErr w:type="spellEnd"/>
            <w:r>
              <w:t>. 750</w:t>
            </w:r>
          </w:p>
          <w:p w:rsidR="006A1652" w:rsidRPr="00662E3A" w:rsidRDefault="006A1652" w:rsidP="006A1652">
            <w:pPr>
              <w:spacing w:before="100" w:beforeAutospacing="1" w:after="100" w:afterAutospacing="1"/>
            </w:pPr>
            <w:r>
              <w:t>26</w:t>
            </w:r>
            <w:r>
              <w:tab/>
            </w:r>
            <w:r w:rsidRPr="00662E3A">
              <w:t>18 or 19 or 20 or 21 or 22 or 23 or 24 or 25</w:t>
            </w:r>
          </w:p>
          <w:p w:rsidR="006A1652" w:rsidRPr="00662E3A" w:rsidRDefault="006A1652" w:rsidP="006A1652">
            <w:pPr>
              <w:spacing w:before="100" w:beforeAutospacing="1" w:after="100" w:afterAutospacing="1"/>
            </w:pPr>
            <w:r>
              <w:t>153032</w:t>
            </w:r>
          </w:p>
          <w:p w:rsidR="006A1652" w:rsidRPr="00662E3A" w:rsidRDefault="006A1652" w:rsidP="006A1652">
            <w:pPr>
              <w:spacing w:before="100" w:beforeAutospacing="1" w:after="100" w:afterAutospacing="1"/>
            </w:pPr>
            <w:r>
              <w:t xml:space="preserve">27 </w:t>
            </w:r>
            <w:r w:rsidRPr="00662E3A">
              <w:t xml:space="preserve">(shop$ or store$ or supermarket$ or market$ or hypermarket$ or outlet$ or grocer$ or retailer$ or stall$ or restaurant$ or cafe$ or bar$ or canteen$ or cafeteria$ or dinner hall$ or dining area$ or dining room$ or </w:t>
            </w:r>
            <w:proofErr w:type="spellStart"/>
            <w:r w:rsidRPr="00662E3A">
              <w:t>refector</w:t>
            </w:r>
            <w:proofErr w:type="spellEnd"/>
            <w:r w:rsidRPr="00662E3A">
              <w:t>$ or eatery or mess or buffet or b</w:t>
            </w:r>
            <w:r>
              <w:t>istro$ or eating place$).</w:t>
            </w:r>
            <w:proofErr w:type="spellStart"/>
            <w:r>
              <w:t>ti,ab</w:t>
            </w:r>
            <w:proofErr w:type="spellEnd"/>
            <w:r>
              <w:t>. 781662</w:t>
            </w:r>
          </w:p>
          <w:p w:rsidR="006A1652" w:rsidRPr="00662E3A" w:rsidRDefault="006A1652" w:rsidP="006A1652">
            <w:pPr>
              <w:spacing w:before="100" w:beforeAutospacing="1" w:after="100" w:afterAutospacing="1"/>
            </w:pPr>
            <w:r>
              <w:t xml:space="preserve">28 </w:t>
            </w:r>
            <w:proofErr w:type="spellStart"/>
            <w:r>
              <w:t>exp</w:t>
            </w:r>
            <w:proofErr w:type="spellEnd"/>
            <w:r>
              <w:t xml:space="preserve"> restaurants/ 3652</w:t>
            </w:r>
          </w:p>
          <w:p w:rsidR="006A1652" w:rsidRPr="00662E3A" w:rsidRDefault="006A1652" w:rsidP="006A1652">
            <w:pPr>
              <w:spacing w:before="100" w:beforeAutospacing="1" w:after="100" w:afterAutospacing="1"/>
            </w:pPr>
            <w:r>
              <w:t xml:space="preserve">29 </w:t>
            </w:r>
            <w:proofErr w:type="spellStart"/>
            <w:r>
              <w:t>exp</w:t>
            </w:r>
            <w:proofErr w:type="spellEnd"/>
            <w:r>
              <w:t xml:space="preserve"> commerce/ 59585</w:t>
            </w:r>
          </w:p>
          <w:p w:rsidR="006A1652" w:rsidRPr="00662E3A" w:rsidRDefault="006A1652" w:rsidP="006A1652">
            <w:pPr>
              <w:spacing w:before="100" w:beforeAutospacing="1" w:after="100" w:afterAutospacing="1"/>
            </w:pPr>
            <w:r>
              <w:t>30</w:t>
            </w:r>
            <w:r>
              <w:tab/>
            </w:r>
            <w:r w:rsidRPr="00662E3A">
              <w:t>27 or 28 or 29</w:t>
            </w:r>
          </w:p>
          <w:p w:rsidR="006A1652" w:rsidRPr="00662E3A" w:rsidRDefault="006A1652" w:rsidP="006A1652">
            <w:pPr>
              <w:spacing w:before="100" w:beforeAutospacing="1" w:after="100" w:afterAutospacing="1"/>
            </w:pPr>
            <w:r>
              <w:t>824690</w:t>
            </w:r>
          </w:p>
          <w:p w:rsidR="006A1652" w:rsidRPr="00662E3A" w:rsidRDefault="006A1652" w:rsidP="006A1652">
            <w:pPr>
              <w:spacing w:before="100" w:beforeAutospacing="1" w:after="100" w:afterAutospacing="1"/>
            </w:pPr>
            <w:r>
              <w:t>31</w:t>
            </w:r>
            <w:r>
              <w:tab/>
            </w:r>
            <w:r w:rsidRPr="00662E3A">
              <w:t>17 and 26 and 30</w:t>
            </w:r>
          </w:p>
          <w:p w:rsidR="006A1652" w:rsidRPr="00662E3A" w:rsidRDefault="006A1652" w:rsidP="006A1652">
            <w:pPr>
              <w:spacing w:before="100" w:beforeAutospacing="1" w:after="100" w:afterAutospacing="1"/>
            </w:pPr>
            <w:r>
              <w:t>6731</w:t>
            </w:r>
          </w:p>
          <w:p w:rsidR="006A1652" w:rsidRPr="00662E3A" w:rsidRDefault="006A1652" w:rsidP="006A1652">
            <w:pPr>
              <w:spacing w:before="100" w:beforeAutospacing="1" w:after="100" w:afterAutospacing="1"/>
            </w:pPr>
            <w:r>
              <w:t xml:space="preserve">32 </w:t>
            </w:r>
            <w:proofErr w:type="spellStart"/>
            <w:r>
              <w:t>exp</w:t>
            </w:r>
            <w:proofErr w:type="spellEnd"/>
            <w:r>
              <w:t xml:space="preserve"> animals/ not humans/ 4669475</w:t>
            </w:r>
          </w:p>
          <w:p w:rsidR="006A1652" w:rsidRPr="00662E3A" w:rsidRDefault="006A1652" w:rsidP="006A1652">
            <w:pPr>
              <w:spacing w:before="100" w:beforeAutospacing="1" w:after="100" w:afterAutospacing="1"/>
            </w:pPr>
            <w:r>
              <w:t xml:space="preserve">33 </w:t>
            </w:r>
            <w:r w:rsidRPr="00662E3A">
              <w:t>(rat or rats or mouse or mice or murine or rodent or rodents or hamster or hamsters or pig or pigs or porcine or rabbit or rabbits or animal or animals or dog or dogs or cat or cats or cow or cows or bovine or sheep or ovi</w:t>
            </w:r>
            <w:r>
              <w:t>ne or monkey or monkeys).</w:t>
            </w:r>
            <w:proofErr w:type="spellStart"/>
            <w:r>
              <w:t>ti,ab</w:t>
            </w:r>
            <w:proofErr w:type="spellEnd"/>
            <w:r>
              <w:t>. 4047420</w:t>
            </w:r>
          </w:p>
          <w:p w:rsidR="006A1652" w:rsidRPr="00662E3A" w:rsidRDefault="006A1652" w:rsidP="006A1652">
            <w:pPr>
              <w:spacing w:before="100" w:beforeAutospacing="1" w:after="100" w:afterAutospacing="1"/>
            </w:pPr>
            <w:r>
              <w:t>34</w:t>
            </w:r>
            <w:r>
              <w:tab/>
            </w:r>
            <w:r w:rsidRPr="00662E3A">
              <w:t>32 or 33</w:t>
            </w:r>
          </w:p>
          <w:p w:rsidR="006A1652" w:rsidRPr="00662E3A" w:rsidRDefault="006A1652" w:rsidP="006A1652">
            <w:pPr>
              <w:spacing w:before="100" w:beforeAutospacing="1" w:after="100" w:afterAutospacing="1"/>
            </w:pPr>
            <w:r>
              <w:t>5846223</w:t>
            </w:r>
          </w:p>
          <w:p w:rsidR="006A1652" w:rsidRPr="00662E3A" w:rsidRDefault="006A1652" w:rsidP="006A1652">
            <w:pPr>
              <w:spacing w:before="100" w:beforeAutospacing="1" w:after="100" w:afterAutospacing="1"/>
            </w:pPr>
            <w:r>
              <w:t>35</w:t>
            </w:r>
            <w:r>
              <w:tab/>
            </w:r>
            <w:r w:rsidRPr="00662E3A">
              <w:t>31 not 34</w:t>
            </w:r>
            <w:r>
              <w:t xml:space="preserve"> 5602</w:t>
            </w:r>
          </w:p>
          <w:p w:rsidR="006A1652" w:rsidRPr="00662E3A" w:rsidRDefault="006A1652" w:rsidP="006A1652">
            <w:pPr>
              <w:spacing w:before="100" w:beforeAutospacing="1" w:after="100" w:afterAutospacing="1"/>
            </w:pPr>
            <w:r>
              <w:t xml:space="preserve">36 </w:t>
            </w:r>
            <w:r w:rsidRPr="00662E3A">
              <w:t>(editorial or case re</w:t>
            </w:r>
            <w:r>
              <w:t>ports or letter or comment).pt. 3283923</w:t>
            </w:r>
          </w:p>
          <w:p w:rsidR="006A1652" w:rsidRDefault="006A1652" w:rsidP="006A1652">
            <w:pPr>
              <w:spacing w:before="100" w:beforeAutospacing="1" w:after="100" w:afterAutospacing="1"/>
            </w:pPr>
            <w:r>
              <w:t>37</w:t>
            </w:r>
            <w:r>
              <w:tab/>
            </w:r>
            <w:r w:rsidRPr="00662E3A">
              <w:t>35 not 36</w:t>
            </w:r>
            <w:r>
              <w:t xml:space="preserve"> </w:t>
            </w:r>
          </w:p>
          <w:p w:rsidR="006A1652" w:rsidRDefault="006A1652" w:rsidP="006A1652">
            <w:pPr>
              <w:spacing w:before="100" w:beforeAutospacing="1" w:after="100" w:afterAutospacing="1"/>
            </w:pPr>
            <w:r>
              <w:rPr>
                <w:b/>
              </w:rPr>
              <w:t>5557</w:t>
            </w:r>
            <w:bookmarkStart w:id="0" w:name="_GoBack"/>
            <w:bookmarkEnd w:id="0"/>
          </w:p>
        </w:tc>
      </w:tr>
    </w:tbl>
    <w:p w:rsidR="004C5B40" w:rsidRDefault="004C5B40"/>
    <w:sectPr w:rsidR="004C5B4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1652"/>
    <w:rsid w:val="0000164E"/>
    <w:rsid w:val="00010309"/>
    <w:rsid w:val="00014289"/>
    <w:rsid w:val="00020178"/>
    <w:rsid w:val="00022BBD"/>
    <w:rsid w:val="00022C8D"/>
    <w:rsid w:val="0002788D"/>
    <w:rsid w:val="0002790B"/>
    <w:rsid w:val="00045EF9"/>
    <w:rsid w:val="000502BF"/>
    <w:rsid w:val="00067E2D"/>
    <w:rsid w:val="00071126"/>
    <w:rsid w:val="00071AEA"/>
    <w:rsid w:val="00072232"/>
    <w:rsid w:val="00077A19"/>
    <w:rsid w:val="00081F03"/>
    <w:rsid w:val="00082D2B"/>
    <w:rsid w:val="000840F1"/>
    <w:rsid w:val="00093680"/>
    <w:rsid w:val="000940FD"/>
    <w:rsid w:val="000A5F86"/>
    <w:rsid w:val="000A790B"/>
    <w:rsid w:val="000B340F"/>
    <w:rsid w:val="000B43B0"/>
    <w:rsid w:val="000C05AC"/>
    <w:rsid w:val="000C10F2"/>
    <w:rsid w:val="000C1816"/>
    <w:rsid w:val="000C59A9"/>
    <w:rsid w:val="000C747C"/>
    <w:rsid w:val="000E2845"/>
    <w:rsid w:val="000F3E20"/>
    <w:rsid w:val="000F7733"/>
    <w:rsid w:val="001004FB"/>
    <w:rsid w:val="00100F1E"/>
    <w:rsid w:val="00102CEF"/>
    <w:rsid w:val="00110795"/>
    <w:rsid w:val="00112968"/>
    <w:rsid w:val="00136988"/>
    <w:rsid w:val="00147A70"/>
    <w:rsid w:val="00156129"/>
    <w:rsid w:val="00160CC7"/>
    <w:rsid w:val="00162E88"/>
    <w:rsid w:val="00171C31"/>
    <w:rsid w:val="00183341"/>
    <w:rsid w:val="0018706C"/>
    <w:rsid w:val="00191781"/>
    <w:rsid w:val="001A0C72"/>
    <w:rsid w:val="001A18E8"/>
    <w:rsid w:val="001B3458"/>
    <w:rsid w:val="001C1511"/>
    <w:rsid w:val="001C2C38"/>
    <w:rsid w:val="001C3AA1"/>
    <w:rsid w:val="001C3C1B"/>
    <w:rsid w:val="001C416B"/>
    <w:rsid w:val="001C48CB"/>
    <w:rsid w:val="001C602E"/>
    <w:rsid w:val="001E5BDA"/>
    <w:rsid w:val="001F2FA1"/>
    <w:rsid w:val="002125D3"/>
    <w:rsid w:val="00214264"/>
    <w:rsid w:val="00230E3B"/>
    <w:rsid w:val="002341F1"/>
    <w:rsid w:val="00242437"/>
    <w:rsid w:val="002528BC"/>
    <w:rsid w:val="00262992"/>
    <w:rsid w:val="0027212B"/>
    <w:rsid w:val="0027451A"/>
    <w:rsid w:val="002753FD"/>
    <w:rsid w:val="002800EC"/>
    <w:rsid w:val="002827FA"/>
    <w:rsid w:val="00292514"/>
    <w:rsid w:val="002943F7"/>
    <w:rsid w:val="002A29B0"/>
    <w:rsid w:val="002B0346"/>
    <w:rsid w:val="002C4C64"/>
    <w:rsid w:val="002C51E4"/>
    <w:rsid w:val="002C6107"/>
    <w:rsid w:val="002D2C1C"/>
    <w:rsid w:val="002D42FC"/>
    <w:rsid w:val="002D6A20"/>
    <w:rsid w:val="002E115E"/>
    <w:rsid w:val="002E753C"/>
    <w:rsid w:val="002F1C45"/>
    <w:rsid w:val="002F6034"/>
    <w:rsid w:val="0031684C"/>
    <w:rsid w:val="0033753E"/>
    <w:rsid w:val="00340410"/>
    <w:rsid w:val="003418F0"/>
    <w:rsid w:val="00352270"/>
    <w:rsid w:val="0035438E"/>
    <w:rsid w:val="003637CC"/>
    <w:rsid w:val="00365005"/>
    <w:rsid w:val="003674EA"/>
    <w:rsid w:val="00367768"/>
    <w:rsid w:val="00371617"/>
    <w:rsid w:val="003749F4"/>
    <w:rsid w:val="00386F76"/>
    <w:rsid w:val="00392295"/>
    <w:rsid w:val="003924B9"/>
    <w:rsid w:val="00393FE0"/>
    <w:rsid w:val="0039779E"/>
    <w:rsid w:val="003C136F"/>
    <w:rsid w:val="003C1795"/>
    <w:rsid w:val="003C3E15"/>
    <w:rsid w:val="003D659C"/>
    <w:rsid w:val="003E0CC2"/>
    <w:rsid w:val="003E2B4D"/>
    <w:rsid w:val="003E4C96"/>
    <w:rsid w:val="003F4971"/>
    <w:rsid w:val="003F5C7D"/>
    <w:rsid w:val="00400F3B"/>
    <w:rsid w:val="00405B66"/>
    <w:rsid w:val="00412B7D"/>
    <w:rsid w:val="00425E40"/>
    <w:rsid w:val="004274C1"/>
    <w:rsid w:val="00453227"/>
    <w:rsid w:val="004552A1"/>
    <w:rsid w:val="00460F63"/>
    <w:rsid w:val="00464B23"/>
    <w:rsid w:val="00465B4F"/>
    <w:rsid w:val="00476A21"/>
    <w:rsid w:val="0048114B"/>
    <w:rsid w:val="00481308"/>
    <w:rsid w:val="004A585C"/>
    <w:rsid w:val="004C0C83"/>
    <w:rsid w:val="004C5B40"/>
    <w:rsid w:val="004D65D5"/>
    <w:rsid w:val="004E3410"/>
    <w:rsid w:val="004E391D"/>
    <w:rsid w:val="00500B05"/>
    <w:rsid w:val="00506C78"/>
    <w:rsid w:val="005129A8"/>
    <w:rsid w:val="00516749"/>
    <w:rsid w:val="00520D65"/>
    <w:rsid w:val="0054031F"/>
    <w:rsid w:val="00540F7C"/>
    <w:rsid w:val="00543A19"/>
    <w:rsid w:val="00547615"/>
    <w:rsid w:val="00586A6B"/>
    <w:rsid w:val="005A446D"/>
    <w:rsid w:val="005A4DD7"/>
    <w:rsid w:val="005B05B3"/>
    <w:rsid w:val="005B1BA1"/>
    <w:rsid w:val="005C2BEB"/>
    <w:rsid w:val="005D3F5C"/>
    <w:rsid w:val="005E7DF4"/>
    <w:rsid w:val="005F41B6"/>
    <w:rsid w:val="0061119F"/>
    <w:rsid w:val="00614EDD"/>
    <w:rsid w:val="006208D1"/>
    <w:rsid w:val="006218E7"/>
    <w:rsid w:val="00624608"/>
    <w:rsid w:val="00624DC8"/>
    <w:rsid w:val="00624E8C"/>
    <w:rsid w:val="00632871"/>
    <w:rsid w:val="00635008"/>
    <w:rsid w:val="00636656"/>
    <w:rsid w:val="00644628"/>
    <w:rsid w:val="00644770"/>
    <w:rsid w:val="00650FF5"/>
    <w:rsid w:val="00655462"/>
    <w:rsid w:val="00657671"/>
    <w:rsid w:val="00657C26"/>
    <w:rsid w:val="00663A1C"/>
    <w:rsid w:val="00675294"/>
    <w:rsid w:val="00686176"/>
    <w:rsid w:val="00687BAE"/>
    <w:rsid w:val="00690D8B"/>
    <w:rsid w:val="006920EB"/>
    <w:rsid w:val="006957EB"/>
    <w:rsid w:val="006A0183"/>
    <w:rsid w:val="006A1149"/>
    <w:rsid w:val="006A1652"/>
    <w:rsid w:val="006B156E"/>
    <w:rsid w:val="006B69C1"/>
    <w:rsid w:val="006B6A6A"/>
    <w:rsid w:val="006C52A9"/>
    <w:rsid w:val="006C61DD"/>
    <w:rsid w:val="006C6846"/>
    <w:rsid w:val="006E1D3E"/>
    <w:rsid w:val="006E6587"/>
    <w:rsid w:val="006F0177"/>
    <w:rsid w:val="006F1438"/>
    <w:rsid w:val="006F1774"/>
    <w:rsid w:val="006F37F2"/>
    <w:rsid w:val="006F55E7"/>
    <w:rsid w:val="007018A4"/>
    <w:rsid w:val="0070770B"/>
    <w:rsid w:val="00711D35"/>
    <w:rsid w:val="00716118"/>
    <w:rsid w:val="00717052"/>
    <w:rsid w:val="00742C8D"/>
    <w:rsid w:val="00743ABE"/>
    <w:rsid w:val="007454D3"/>
    <w:rsid w:val="00745AD2"/>
    <w:rsid w:val="00745B70"/>
    <w:rsid w:val="007466D6"/>
    <w:rsid w:val="00755FB0"/>
    <w:rsid w:val="007828AD"/>
    <w:rsid w:val="0079052C"/>
    <w:rsid w:val="00795A21"/>
    <w:rsid w:val="007A592D"/>
    <w:rsid w:val="007A70B1"/>
    <w:rsid w:val="007B69C3"/>
    <w:rsid w:val="007B6B63"/>
    <w:rsid w:val="007C08C3"/>
    <w:rsid w:val="007D4AE9"/>
    <w:rsid w:val="007D6343"/>
    <w:rsid w:val="007E48BD"/>
    <w:rsid w:val="007E647B"/>
    <w:rsid w:val="007F1AC7"/>
    <w:rsid w:val="007F1E44"/>
    <w:rsid w:val="007F44E2"/>
    <w:rsid w:val="00806BBF"/>
    <w:rsid w:val="00816484"/>
    <w:rsid w:val="0081660C"/>
    <w:rsid w:val="008258AA"/>
    <w:rsid w:val="00844ADD"/>
    <w:rsid w:val="008473E3"/>
    <w:rsid w:val="00850A72"/>
    <w:rsid w:val="00850BA6"/>
    <w:rsid w:val="00851EEF"/>
    <w:rsid w:val="00856517"/>
    <w:rsid w:val="0086240D"/>
    <w:rsid w:val="00864F9A"/>
    <w:rsid w:val="00892C3D"/>
    <w:rsid w:val="00893911"/>
    <w:rsid w:val="00894C53"/>
    <w:rsid w:val="008C3371"/>
    <w:rsid w:val="008E22D7"/>
    <w:rsid w:val="008E4A5B"/>
    <w:rsid w:val="008E4A62"/>
    <w:rsid w:val="008E5221"/>
    <w:rsid w:val="008F6408"/>
    <w:rsid w:val="008F6769"/>
    <w:rsid w:val="0090739F"/>
    <w:rsid w:val="00911462"/>
    <w:rsid w:val="00911A82"/>
    <w:rsid w:val="00913700"/>
    <w:rsid w:val="0091696D"/>
    <w:rsid w:val="00916BD0"/>
    <w:rsid w:val="009224F8"/>
    <w:rsid w:val="00925AD2"/>
    <w:rsid w:val="0093312B"/>
    <w:rsid w:val="00943565"/>
    <w:rsid w:val="0094743A"/>
    <w:rsid w:val="00955F8D"/>
    <w:rsid w:val="00961A82"/>
    <w:rsid w:val="009625FD"/>
    <w:rsid w:val="00964DC3"/>
    <w:rsid w:val="009661BE"/>
    <w:rsid w:val="009B18F9"/>
    <w:rsid w:val="009D110E"/>
    <w:rsid w:val="009D2591"/>
    <w:rsid w:val="009D65C3"/>
    <w:rsid w:val="009E1609"/>
    <w:rsid w:val="009E44D3"/>
    <w:rsid w:val="009E6D0E"/>
    <w:rsid w:val="009F0EA4"/>
    <w:rsid w:val="00A0056B"/>
    <w:rsid w:val="00A01AB2"/>
    <w:rsid w:val="00A021A4"/>
    <w:rsid w:val="00A03099"/>
    <w:rsid w:val="00A22186"/>
    <w:rsid w:val="00A32E19"/>
    <w:rsid w:val="00A339FA"/>
    <w:rsid w:val="00A40DFC"/>
    <w:rsid w:val="00A42EA0"/>
    <w:rsid w:val="00A55F97"/>
    <w:rsid w:val="00A57964"/>
    <w:rsid w:val="00A60523"/>
    <w:rsid w:val="00A605C5"/>
    <w:rsid w:val="00A6379D"/>
    <w:rsid w:val="00A70C54"/>
    <w:rsid w:val="00A81E14"/>
    <w:rsid w:val="00A861E5"/>
    <w:rsid w:val="00A9748D"/>
    <w:rsid w:val="00AA28C4"/>
    <w:rsid w:val="00AA7D61"/>
    <w:rsid w:val="00AB0182"/>
    <w:rsid w:val="00AC5AE1"/>
    <w:rsid w:val="00AC6B78"/>
    <w:rsid w:val="00AC7E1E"/>
    <w:rsid w:val="00AD3DF4"/>
    <w:rsid w:val="00AD4ABF"/>
    <w:rsid w:val="00AE28A8"/>
    <w:rsid w:val="00AE3AAD"/>
    <w:rsid w:val="00AE5319"/>
    <w:rsid w:val="00AE5959"/>
    <w:rsid w:val="00AF2CF3"/>
    <w:rsid w:val="00AF6EE1"/>
    <w:rsid w:val="00B0773F"/>
    <w:rsid w:val="00B15E73"/>
    <w:rsid w:val="00B1636E"/>
    <w:rsid w:val="00B247CD"/>
    <w:rsid w:val="00B250C6"/>
    <w:rsid w:val="00B258F4"/>
    <w:rsid w:val="00B454E0"/>
    <w:rsid w:val="00B72C01"/>
    <w:rsid w:val="00B832A5"/>
    <w:rsid w:val="00B84EDA"/>
    <w:rsid w:val="00BB52FE"/>
    <w:rsid w:val="00BB55D6"/>
    <w:rsid w:val="00BB69FD"/>
    <w:rsid w:val="00BC000B"/>
    <w:rsid w:val="00BD1CC7"/>
    <w:rsid w:val="00BD24A1"/>
    <w:rsid w:val="00BD5A03"/>
    <w:rsid w:val="00BE12A5"/>
    <w:rsid w:val="00C00FC8"/>
    <w:rsid w:val="00C074DD"/>
    <w:rsid w:val="00C260C2"/>
    <w:rsid w:val="00C31E94"/>
    <w:rsid w:val="00C354F5"/>
    <w:rsid w:val="00C423EC"/>
    <w:rsid w:val="00C42650"/>
    <w:rsid w:val="00C52BEB"/>
    <w:rsid w:val="00C536BB"/>
    <w:rsid w:val="00C55A70"/>
    <w:rsid w:val="00CA1408"/>
    <w:rsid w:val="00CB2E1B"/>
    <w:rsid w:val="00CC283E"/>
    <w:rsid w:val="00CE1DC7"/>
    <w:rsid w:val="00CE3CCA"/>
    <w:rsid w:val="00CE4561"/>
    <w:rsid w:val="00CE797C"/>
    <w:rsid w:val="00CF1E63"/>
    <w:rsid w:val="00CF2D83"/>
    <w:rsid w:val="00D03ED7"/>
    <w:rsid w:val="00D05A10"/>
    <w:rsid w:val="00D2000F"/>
    <w:rsid w:val="00D24398"/>
    <w:rsid w:val="00D26730"/>
    <w:rsid w:val="00D27BC6"/>
    <w:rsid w:val="00D32879"/>
    <w:rsid w:val="00D355BF"/>
    <w:rsid w:val="00D371C7"/>
    <w:rsid w:val="00D403AE"/>
    <w:rsid w:val="00D609B2"/>
    <w:rsid w:val="00D616CD"/>
    <w:rsid w:val="00D632BB"/>
    <w:rsid w:val="00D662D1"/>
    <w:rsid w:val="00D755C1"/>
    <w:rsid w:val="00D8263C"/>
    <w:rsid w:val="00D83FFE"/>
    <w:rsid w:val="00D84C68"/>
    <w:rsid w:val="00D8551F"/>
    <w:rsid w:val="00D95EFB"/>
    <w:rsid w:val="00DA1C5A"/>
    <w:rsid w:val="00DB5656"/>
    <w:rsid w:val="00DB736B"/>
    <w:rsid w:val="00DC381B"/>
    <w:rsid w:val="00DC3F9E"/>
    <w:rsid w:val="00DD0E68"/>
    <w:rsid w:val="00DD5004"/>
    <w:rsid w:val="00DE1474"/>
    <w:rsid w:val="00DE1FC9"/>
    <w:rsid w:val="00DE3DD1"/>
    <w:rsid w:val="00DE758B"/>
    <w:rsid w:val="00DF6D68"/>
    <w:rsid w:val="00E00F8A"/>
    <w:rsid w:val="00E022B4"/>
    <w:rsid w:val="00E02C7C"/>
    <w:rsid w:val="00E047B8"/>
    <w:rsid w:val="00E059D8"/>
    <w:rsid w:val="00E068B3"/>
    <w:rsid w:val="00E15E7E"/>
    <w:rsid w:val="00E32F1F"/>
    <w:rsid w:val="00E411E1"/>
    <w:rsid w:val="00E42166"/>
    <w:rsid w:val="00E44F58"/>
    <w:rsid w:val="00E51DF4"/>
    <w:rsid w:val="00E542A8"/>
    <w:rsid w:val="00E55B58"/>
    <w:rsid w:val="00E6348E"/>
    <w:rsid w:val="00E65499"/>
    <w:rsid w:val="00E76061"/>
    <w:rsid w:val="00E77CA4"/>
    <w:rsid w:val="00E95372"/>
    <w:rsid w:val="00EA144D"/>
    <w:rsid w:val="00EA7562"/>
    <w:rsid w:val="00EB7F71"/>
    <w:rsid w:val="00EC0A20"/>
    <w:rsid w:val="00ED5071"/>
    <w:rsid w:val="00ED64B8"/>
    <w:rsid w:val="00ED6AC3"/>
    <w:rsid w:val="00EE462A"/>
    <w:rsid w:val="00EF76FC"/>
    <w:rsid w:val="00F014A7"/>
    <w:rsid w:val="00F07060"/>
    <w:rsid w:val="00F170C3"/>
    <w:rsid w:val="00F20F77"/>
    <w:rsid w:val="00F21647"/>
    <w:rsid w:val="00F27AF3"/>
    <w:rsid w:val="00F31791"/>
    <w:rsid w:val="00F31E32"/>
    <w:rsid w:val="00F35A32"/>
    <w:rsid w:val="00F37CF2"/>
    <w:rsid w:val="00F42385"/>
    <w:rsid w:val="00F5234E"/>
    <w:rsid w:val="00F60FCB"/>
    <w:rsid w:val="00F65D9D"/>
    <w:rsid w:val="00F72BEB"/>
    <w:rsid w:val="00F734CE"/>
    <w:rsid w:val="00F76D8E"/>
    <w:rsid w:val="00F77767"/>
    <w:rsid w:val="00F94674"/>
    <w:rsid w:val="00FA3EC0"/>
    <w:rsid w:val="00FA695B"/>
    <w:rsid w:val="00FB0C12"/>
    <w:rsid w:val="00FB3011"/>
    <w:rsid w:val="00FB4B94"/>
    <w:rsid w:val="00FB6D54"/>
    <w:rsid w:val="00FB7ED0"/>
    <w:rsid w:val="00FE0667"/>
    <w:rsid w:val="00FF28CE"/>
    <w:rsid w:val="00FF7E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1CE4289-8AF4-4833-AD0B-DFCF5A13C8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A16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A16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87</Words>
  <Characters>2207</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25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e Carter</dc:creator>
  <cp:keywords/>
  <dc:description/>
  <cp:lastModifiedBy>Patrice Carter</cp:lastModifiedBy>
  <cp:revision>1</cp:revision>
  <dcterms:created xsi:type="dcterms:W3CDTF">2017-07-12T09:51:00Z</dcterms:created>
  <dcterms:modified xsi:type="dcterms:W3CDTF">2017-07-12T09:52:00Z</dcterms:modified>
</cp:coreProperties>
</file>